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485"/>
        <w:gridCol w:w="1635"/>
        <w:gridCol w:w="1470"/>
        <w:gridCol w:w="1125"/>
        <w:gridCol w:w="1605"/>
        <w:gridCol w:w="1560"/>
        <w:gridCol w:w="1140"/>
        <w:gridCol w:w="1440"/>
        <w:gridCol w:w="1560"/>
        <w:gridCol w:w="930"/>
      </w:tblGrid>
      <w:tr w:rsidR="6CF5C942" w:rsidTr="6CF5C942" w14:paraId="1F450CA3">
        <w:trPr>
          <w:trHeight w:val="540"/>
        </w:trPr>
        <w:tc>
          <w:tcPr>
            <w:tcW w:w="13950" w:type="dxa"/>
            <w:gridSpan w:val="10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698E38" w14:textId="2FC93E3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b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6.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n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centag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hospit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ord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SISCA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</w:tr>
      <w:tr w:rsidR="6CF5C942" w:rsidTr="6CF5C942" w14:paraId="2D5630F8">
        <w:trPr>
          <w:trHeight w:val="315"/>
        </w:trPr>
        <w:tc>
          <w:tcPr>
            <w:tcW w:w="14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C9CBD" w14:textId="50EAF2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230" w:type="dxa"/>
            <w:gridSpan w:val="3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685FE6" w14:textId="0036968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H, n(%)</w:t>
            </w:r>
          </w:p>
        </w:tc>
        <w:tc>
          <w:tcPr>
            <w:tcW w:w="4305" w:type="dxa"/>
            <w:gridSpan w:val="3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EA20B0" w14:textId="7086F83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n(%)</w:t>
            </w:r>
          </w:p>
        </w:tc>
        <w:tc>
          <w:tcPr>
            <w:tcW w:w="3930" w:type="dxa"/>
            <w:gridSpan w:val="3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9D55D6" w14:textId="0B6CA65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HUH, n(%)</w:t>
            </w:r>
          </w:p>
        </w:tc>
      </w:tr>
      <w:tr w:rsidR="6CF5C942" w:rsidTr="6CF5C942" w14:paraId="7148A586">
        <w:trPr>
          <w:trHeight w:val="645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732F00" w14:textId="6D1FF20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  <w:tc>
          <w:tcPr>
            <w:tcW w:w="1635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98B9A1" w14:textId="6C3499B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ers</w:t>
            </w:r>
          </w:p>
        </w:tc>
        <w:tc>
          <w:tcPr>
            <w:tcW w:w="1470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24C814" w14:textId="148082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ers</w:t>
            </w:r>
          </w:p>
        </w:tc>
        <w:tc>
          <w:tcPr>
            <w:tcW w:w="1125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33B355" w14:textId="0A27591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</w:t>
            </w:r>
          </w:p>
        </w:tc>
        <w:tc>
          <w:tcPr>
            <w:tcW w:w="1605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D28CD2" w14:textId="324E455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ers</w:t>
            </w:r>
          </w:p>
        </w:tc>
        <w:tc>
          <w:tcPr>
            <w:tcW w:w="1560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E50F38" w14:textId="5BC21F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ers</w:t>
            </w:r>
          </w:p>
        </w:tc>
        <w:tc>
          <w:tcPr>
            <w:tcW w:w="1140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59B117" w14:textId="3D82714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</w:t>
            </w:r>
          </w:p>
        </w:tc>
        <w:tc>
          <w:tcPr>
            <w:tcW w:w="1440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3C4B42" w14:textId="15A74F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ers</w:t>
            </w:r>
          </w:p>
        </w:tc>
        <w:tc>
          <w:tcPr>
            <w:tcW w:w="1560" w:type="dxa"/>
            <w:tcBorders>
              <w:top w:val="nil" w:color="000000" w:themeColor="text1" w:sz="4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93E970" w14:textId="563214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continuers</w:t>
            </w:r>
          </w:p>
        </w:tc>
        <w:tc>
          <w:tcPr>
            <w:tcW w:w="930" w:type="dxa"/>
            <w:tcBorders>
              <w:top w:val="nil" w:color="000000" w:themeColor="text1" w:sz="4"/>
              <w:left w:val="nil"/>
              <w:bottom w:val="nil"/>
              <w:right w:val="single" w:color="000000" w:themeColor="text1" w:sz="4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0A8659" w14:textId="3188C0A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</w:t>
            </w:r>
          </w:p>
        </w:tc>
      </w:tr>
      <w:tr w:rsidR="6CF5C942" w:rsidTr="6CF5C942" w14:paraId="4C75E921">
        <w:trPr>
          <w:trHeight w:val="300"/>
        </w:trPr>
        <w:tc>
          <w:tcPr>
            <w:tcW w:w="13950" w:type="dxa"/>
            <w:gridSpan w:val="10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6D1A9D" w14:textId="0F388A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dults (≥18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ars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e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</w:tr>
      <w:tr w:rsidR="6CF5C942" w:rsidTr="6CF5C942" w14:paraId="0993D76A">
        <w:trPr>
          <w:trHeight w:val="300"/>
        </w:trPr>
        <w:tc>
          <w:tcPr>
            <w:tcW w:w="14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AF13529" w14:textId="2E8EE3F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DFB6F8" w14:textId="2C094DB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8 (41.2)</w:t>
            </w:r>
          </w:p>
        </w:tc>
        <w:tc>
          <w:tcPr>
            <w:tcW w:w="147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543784" w14:textId="424A9DF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0 (58.8)</w:t>
            </w:r>
          </w:p>
        </w:tc>
        <w:tc>
          <w:tcPr>
            <w:tcW w:w="112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E4765A" w14:textId="262EF8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8 (71.6)</w:t>
            </w:r>
          </w:p>
        </w:tc>
        <w:tc>
          <w:tcPr>
            <w:tcW w:w="16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061C4B" w14:textId="2FF2BED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 (16.0)</w:t>
            </w:r>
          </w:p>
        </w:tc>
        <w:tc>
          <w:tcPr>
            <w:tcW w:w="15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38CA74" w14:textId="6537DF2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2 (84.0)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BC874" w14:textId="5F5556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0 (64.9)</w:t>
            </w:r>
          </w:p>
        </w:tc>
        <w:tc>
          <w:tcPr>
            <w:tcW w:w="144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3A332D" w14:textId="6D87B77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4 (44.4)</w:t>
            </w:r>
          </w:p>
        </w:tc>
        <w:tc>
          <w:tcPr>
            <w:tcW w:w="15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4BCF5F" w14:textId="6248596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5 (55.6)</w:t>
            </w:r>
          </w:p>
        </w:tc>
        <w:tc>
          <w:tcPr>
            <w:tcW w:w="930" w:type="dxa"/>
            <w:tcBorders>
              <w:top w:val="single" w:color="000000" w:themeColor="text1" w:sz="4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2DA460" w14:textId="01FE6D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9 (62.3)</w:t>
            </w:r>
          </w:p>
        </w:tc>
      </w:tr>
      <w:tr w:rsidR="6CF5C942" w:rsidTr="6CF5C942" w14:paraId="736BDF6D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647B7B94" w14:textId="18549ED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59C507" w14:textId="46A5F0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(14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4AE7B8" w14:textId="3A630BE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 (85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DCB201" w14:textId="30A7F1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 (22.1)</w:t>
            </w: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A72850" w14:textId="3C3F6AD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4948A1" w14:textId="0C8932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 (7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C2A385" w14:textId="557122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 (26.0)</w:t>
            </w: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E8428F" w14:textId="7700F8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 (3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C72048" w14:textId="3565D0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 (62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7F0860" w14:textId="615441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3 (27.0)</w:t>
            </w:r>
          </w:p>
        </w:tc>
      </w:tr>
      <w:tr w:rsidR="6CF5C942" w:rsidTr="6CF5C942" w14:paraId="650AD140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324D3719" w14:textId="357B9BF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A55D2B" w14:textId="4331F8B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(10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AD5FDE" w14:textId="056C84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BDC333" w14:textId="5F1A1A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(2.1)</w:t>
            </w: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D14E05" w14:textId="63654E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2F4AC4" w14:textId="37F547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74D6E8" w14:textId="4FE42CA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(1.3)</w:t>
            </w: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158637" w14:textId="30EAE5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79A1CE" w14:textId="215B125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E24E88" w14:textId="5B70ECD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(0.6)</w:t>
            </w:r>
          </w:p>
        </w:tc>
      </w:tr>
      <w:tr w:rsidR="6CF5C942" w:rsidTr="6CF5C942" w14:paraId="1884661E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419460F2" w14:textId="635341E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D52248" w14:textId="41B7F1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 (25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54FC1C" w14:textId="20020AB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(75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F429FD" w14:textId="50046F7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(4.2)</w:t>
            </w: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31F8EB" w14:textId="79AE7F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870C23" w14:textId="590423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(6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A13B86" w14:textId="70C7D6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 (6.3)</w:t>
            </w: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730249" w14:textId="6E522D0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 (3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AD127F" w14:textId="19F7D62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 (62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EF3C18" w14:textId="36292B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 (10.1)</w:t>
            </w:r>
          </w:p>
        </w:tc>
      </w:tr>
      <w:tr w:rsidR="6CF5C942" w:rsidTr="6CF5C942" w14:paraId="1A605AD0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64A9A83" w14:textId="4A98DD5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3CE769" w14:textId="731468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 (35.8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548E30" w14:textId="1F162F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1 (64.2)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935122" w14:textId="2DC8E3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5 (100)</w:t>
            </w: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F22BD6" w14:textId="6BAA47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 (19.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55AE3F" w14:textId="78EB77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2 (80.5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D5F957" w14:textId="45A7C9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7 (100)</w:t>
            </w: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5037B6" w14:textId="08B484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7 (42.1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0CDF56" w14:textId="42C0C1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2 (57.9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F372B0" w14:textId="214DB32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9 (100)</w:t>
            </w:r>
          </w:p>
        </w:tc>
      </w:tr>
      <w:tr w:rsidR="6CF5C942" w:rsidTr="6CF5C942" w14:paraId="0A546F12">
        <w:trPr>
          <w:trHeight w:val="300"/>
        </w:trPr>
        <w:tc>
          <w:tcPr>
            <w:tcW w:w="13020" w:type="dxa"/>
            <w:gridSpan w:val="9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26E91457" w14:textId="7F797C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color="000000" w:themeColor="text1" w:sz="4"/>
              <w:left w:val="nil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799501D5" w14:textId="6D0E36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6CF5C942" w:rsidTr="6CF5C942" w14:paraId="09550033">
        <w:trPr>
          <w:trHeight w:val="300"/>
        </w:trPr>
        <w:tc>
          <w:tcPr>
            <w:tcW w:w="13950" w:type="dxa"/>
            <w:gridSpan w:val="10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E5C336" w14:textId="25BF1DE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diatrics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&lt;18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ars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e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</w:tr>
      <w:tr w:rsidR="6CF5C942" w:rsidTr="6CF5C942" w14:paraId="591629B4">
        <w:trPr>
          <w:trHeight w:val="300"/>
        </w:trPr>
        <w:tc>
          <w:tcPr>
            <w:tcW w:w="14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26630C58" w14:textId="1A8F5A3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253ED8" w14:textId="52FFB95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603C09" w14:textId="64873E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832193" w14:textId="771DCAB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A61962" w14:textId="6D7E943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(100)</w:t>
            </w:r>
          </w:p>
        </w:tc>
        <w:tc>
          <w:tcPr>
            <w:tcW w:w="15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7BA18C" w14:textId="1FEFFE0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1140" w:type="dxa"/>
            <w:tcBorders>
              <w:top w:val="single" w:color="000000" w:themeColor="text1" w:sz="4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8698BD" w14:textId="2B5E37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(100)</w:t>
            </w:r>
          </w:p>
        </w:tc>
        <w:tc>
          <w:tcPr>
            <w:tcW w:w="1440" w:type="dxa"/>
            <w:tcBorders>
              <w:top w:val="nil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B8EB5D" w14:textId="420287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6 (49.1)</w:t>
            </w:r>
          </w:p>
        </w:tc>
        <w:tc>
          <w:tcPr>
            <w:tcW w:w="1560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3A42DE" w14:textId="5353A13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 (50.9)</w:t>
            </w:r>
          </w:p>
        </w:tc>
        <w:tc>
          <w:tcPr>
            <w:tcW w:w="930" w:type="dxa"/>
            <w:tcBorders>
              <w:top w:val="nil" w:color="000000" w:themeColor="text1" w:sz="4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804C4D" w14:textId="357A24D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3 (80.3)</w:t>
            </w:r>
          </w:p>
        </w:tc>
      </w:tr>
      <w:tr w:rsidR="6CF5C942" w:rsidTr="6CF5C942" w14:paraId="466CB22C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3693ADC3" w14:textId="0432B09E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974E62" w14:textId="562B19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5DE77C" w14:textId="1F093F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A1C82F" w14:textId="4FF53C8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53E768" w14:textId="73744F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7E7F27" w14:textId="7F996A3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EEC1BF" w14:textId="28D9571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C2668D" w14:textId="0B6F4CE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(2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370E36" w14:textId="1C905C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 (71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45FC1D" w14:textId="2EC998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 (10.6)</w:t>
            </w:r>
          </w:p>
        </w:tc>
      </w:tr>
      <w:tr w:rsidR="6CF5C942" w:rsidTr="6CF5C942" w14:paraId="77F8BBD1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01228C6" w14:textId="4CFED02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DBF205" w14:textId="1EE68B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E8577D" w14:textId="2EA64C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11A289" w14:textId="18E8BF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8299F0" w14:textId="3A1D89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B19BF6" w14:textId="4851751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C8A4B7" w14:textId="39234B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D346FC" w14:textId="651307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ABF909" w14:textId="0073FB4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BE55C9" w14:textId="09BCE8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</w:tr>
      <w:tr w:rsidR="6CF5C942" w:rsidTr="6CF5C942" w14:paraId="700BD083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7F6CE19C" w14:textId="68B0913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-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1EC071" w14:textId="0B7E37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CF3397" w14:textId="0747B98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FF893A" w14:textId="2CA98B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C4CC6C" w14:textId="103345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A4E399" w14:textId="46D3763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821383" w14:textId="694194D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9C4964" w14:textId="6158F8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 (6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06F090" w14:textId="395D1B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 (33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DBC43A" w14:textId="402EE67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 (9.1)</w:t>
            </w:r>
          </w:p>
        </w:tc>
      </w:tr>
      <w:tr w:rsidR="6CF5C942" w:rsidTr="6CF5C942" w14:paraId="03B31109">
        <w:trPr>
          <w:trHeight w:val="300"/>
        </w:trPr>
        <w:tc>
          <w:tcPr>
            <w:tcW w:w="148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781DC04F" w14:textId="42414B4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</w:t>
            </w:r>
          </w:p>
        </w:tc>
        <w:tc>
          <w:tcPr>
            <w:tcW w:w="163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30A995" w14:textId="6072D5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AE98E5" w14:textId="6045EAE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0A11AE" w14:textId="0CD6D0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B989FB" w14:textId="72CBD81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0C8C86" w14:textId="73BC6BD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 (0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82D729" w14:textId="5CC76B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 (100)</w:t>
            </w:r>
          </w:p>
        </w:tc>
        <w:tc>
          <w:tcPr>
            <w:tcW w:w="1440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E2358E" w14:textId="33F5D4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 (4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14998A" w14:textId="246E42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 (51.5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themeColor="text1" w:sz="4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66FAFC" w14:textId="4231313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6 (100)</w:t>
            </w:r>
          </w:p>
        </w:tc>
      </w:tr>
      <w:tr w:rsidR="6CF5C942" w:rsidTr="6CF5C942" w14:paraId="261B17AB">
        <w:trPr>
          <w:trHeight w:val="300"/>
        </w:trPr>
        <w:tc>
          <w:tcPr>
            <w:tcW w:w="13950" w:type="dxa"/>
            <w:gridSpan w:val="10"/>
            <w:tcBorders>
              <w:top w:val="single" w:color="000000" w:themeColor="text1" w:sz="4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7B0908D3" w14:textId="2490047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UH: Bellvitge University Hospital;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: Germans Trias i Pujol University Hospital; SISCAT: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bl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an Health System; VHUH: Vall d'Hebron University Hospital </w:t>
            </w:r>
          </w:p>
        </w:tc>
      </w:tr>
    </w:tbl>
    <w:p w:rsidR="6CF5C942" w:rsidP="6CF5C942" w:rsidRDefault="6CF5C942" w14:paraId="4A1091B1" w14:textId="1412A493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07E956FD" w14:textId="40CAD779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327B8A"/>
    <w:rsid w:val="02C6152C"/>
    <w:rsid w:val="069059A5"/>
    <w:rsid w:val="086C335F"/>
    <w:rsid w:val="08C2CAC7"/>
    <w:rsid w:val="08C2CAC7"/>
    <w:rsid w:val="09CFE7ED"/>
    <w:rsid w:val="09CFE7ED"/>
    <w:rsid w:val="09E122C4"/>
    <w:rsid w:val="09E122C4"/>
    <w:rsid w:val="0ACCF831"/>
    <w:rsid w:val="0CEE6052"/>
    <w:rsid w:val="0EDB74E3"/>
    <w:rsid w:val="0F327B8A"/>
    <w:rsid w:val="103F2971"/>
    <w:rsid w:val="103F2971"/>
    <w:rsid w:val="104E68BA"/>
    <w:rsid w:val="15129A94"/>
    <w:rsid w:val="160FAAD8"/>
    <w:rsid w:val="160FAAD8"/>
    <w:rsid w:val="19E60BB7"/>
    <w:rsid w:val="1EF98633"/>
    <w:rsid w:val="1EF98633"/>
    <w:rsid w:val="2921D159"/>
    <w:rsid w:val="3134D0C4"/>
    <w:rsid w:val="31460B9B"/>
    <w:rsid w:val="32C8B39F"/>
    <w:rsid w:val="32E91C17"/>
    <w:rsid w:val="36005461"/>
    <w:rsid w:val="379C24C2"/>
    <w:rsid w:val="399126D9"/>
    <w:rsid w:val="3A3CF2ED"/>
    <w:rsid w:val="3AECEDE1"/>
    <w:rsid w:val="3BF1EBAB"/>
    <w:rsid w:val="3C77836B"/>
    <w:rsid w:val="3C77836B"/>
    <w:rsid w:val="3C88BE42"/>
    <w:rsid w:val="3C88BE42"/>
    <w:rsid w:val="4131CC31"/>
    <w:rsid w:val="4131CC31"/>
    <w:rsid w:val="42CD9C92"/>
    <w:rsid w:val="43705054"/>
    <w:rsid w:val="44829550"/>
    <w:rsid w:val="4598CDF1"/>
    <w:rsid w:val="461E65B1"/>
    <w:rsid w:val="46D7B5D0"/>
    <w:rsid w:val="47C3A7E0"/>
    <w:rsid w:val="48B74656"/>
    <w:rsid w:val="48B74656"/>
    <w:rsid w:val="4BEEE718"/>
    <w:rsid w:val="4D8AB779"/>
    <w:rsid w:val="4F154D03"/>
    <w:rsid w:val="4F154D03"/>
    <w:rsid w:val="50B11D64"/>
    <w:rsid w:val="527233BB"/>
    <w:rsid w:val="52EBADE2"/>
    <w:rsid w:val="560A2647"/>
    <w:rsid w:val="57205EE8"/>
    <w:rsid w:val="57A5F6A8"/>
    <w:rsid w:val="580C3455"/>
    <w:rsid w:val="59191FA5"/>
    <w:rsid w:val="59A804B6"/>
    <w:rsid w:val="5E7B75D9"/>
    <w:rsid w:val="60306E97"/>
    <w:rsid w:val="634EE6FC"/>
    <w:rsid w:val="65A56CF6"/>
    <w:rsid w:val="68AFDD65"/>
    <w:rsid w:val="68AFDD65"/>
    <w:rsid w:val="68C1183C"/>
    <w:rsid w:val="68C1183C"/>
    <w:rsid w:val="691A49F2"/>
    <w:rsid w:val="6B48BE0A"/>
    <w:rsid w:val="6CF5C942"/>
    <w:rsid w:val="6D834E88"/>
    <w:rsid w:val="7035578A"/>
    <w:rsid w:val="7035578A"/>
    <w:rsid w:val="71A6C4B7"/>
    <w:rsid w:val="71B7FF8E"/>
    <w:rsid w:val="723D974E"/>
    <w:rsid w:val="7256BFAB"/>
    <w:rsid w:val="73429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B8A"/>
  <w15:chartTrackingRefBased/>
  <w15:docId w15:val="{D378AADF-A783-4825-8FE7-81EA5F74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AAEA00A0FD64E84DA2763F42FDE68" ma:contentTypeVersion="8" ma:contentTypeDescription="Crea un document nou" ma:contentTypeScope="" ma:versionID="1f1c6e9c3e4ea371009517fcd91273ec">
  <xsd:schema xmlns:xsd="http://www.w3.org/2001/XMLSchema" xmlns:xs="http://www.w3.org/2001/XMLSchema" xmlns:p="http://schemas.microsoft.com/office/2006/metadata/properties" xmlns:ns2="ba464053-0ec8-46e3-a6a6-6825ca701467" xmlns:ns3="ac59c6c3-aade-49bc-8ee7-2808d8c9aa8c" targetNamespace="http://schemas.microsoft.com/office/2006/metadata/properties" ma:root="true" ma:fieldsID="f8d17e993292f6a6f49ac371b6d5c759" ns2:_="" ns3:_="">
    <xsd:import namespace="ba464053-0ec8-46e3-a6a6-6825ca701467"/>
    <xsd:import namespace="ac59c6c3-aade-49bc-8ee7-2808d8c9aa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64053-0ec8-46e3-a6a6-6825ca701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9c6c3-aade-49bc-8ee7-2808d8c9a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A7A29-588F-4DB6-9C7A-E56575BBD438}"/>
</file>

<file path=customXml/itemProps2.xml><?xml version="1.0" encoding="utf-8"?>
<ds:datastoreItem xmlns:ds="http://schemas.openxmlformats.org/officeDocument/2006/customXml" ds:itemID="{841C4C28-8373-410F-B8B5-6BE39D682126}"/>
</file>

<file path=customXml/itemProps3.xml><?xml version="1.0" encoding="utf-8"?>
<ds:datastoreItem xmlns:ds="http://schemas.openxmlformats.org/officeDocument/2006/customXml" ds:itemID="{8B3635F9-0F72-4BB9-8831-66AAAC0AACA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udit</dc:creator>
  <keywords/>
  <dc:description/>
  <lastModifiedBy>Riera Arnau, Judit</lastModifiedBy>
  <dcterms:created xsi:type="dcterms:W3CDTF">2024-02-18T14:16:17.0000000Z</dcterms:created>
  <dcterms:modified xsi:type="dcterms:W3CDTF">2024-02-19T10:04:42.21136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AAEA00A0FD64E84DA2763F42FDE68</vt:lpwstr>
  </property>
</Properties>
</file>